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DB775" w14:textId="77777777" w:rsidR="002633F3" w:rsidRPr="00585B5E" w:rsidRDefault="002633F3" w:rsidP="002633F3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0" w:name="OLE_LINK1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Table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bookmarkEnd w:id="0"/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1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 Proportional hazard assumption in Cox model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366"/>
        <w:gridCol w:w="4297"/>
        <w:gridCol w:w="1701"/>
      </w:tblGrid>
      <w:tr w:rsidR="002633F3" w:rsidRPr="00585B5E" w14:paraId="6F02339B" w14:textId="77777777" w:rsidTr="009E601E">
        <w:trPr>
          <w:trHeight w:val="283"/>
        </w:trPr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3E536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etals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D1D11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>hisq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0BD7C" w14:textId="77777777" w:rsidR="002633F3" w:rsidRPr="00585B5E" w:rsidRDefault="002633F3" w:rsidP="009E601E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2633F3" w:rsidRPr="00585B5E" w14:paraId="549024A5" w14:textId="77777777" w:rsidTr="009E601E">
        <w:trPr>
          <w:trHeight w:val="283"/>
        </w:trPr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2C15C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D099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4.9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3FD2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2633F3" w:rsidRPr="00585B5E" w14:paraId="49D6E076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A11D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A0D7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.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20A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2633F3" w:rsidRPr="00585B5E" w14:paraId="51338AA8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E12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E67D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1D08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0 </w:t>
            </w:r>
          </w:p>
        </w:tc>
      </w:tr>
      <w:tr w:rsidR="002633F3" w:rsidRPr="00585B5E" w14:paraId="5714E605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B253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EB05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025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4 </w:t>
            </w:r>
          </w:p>
        </w:tc>
      </w:tr>
      <w:tr w:rsidR="002633F3" w:rsidRPr="00585B5E" w14:paraId="20873F78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2CAD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C109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6E7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2633F3" w:rsidRPr="00585B5E" w14:paraId="051997FC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A4A6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6E23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1C0A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3 </w:t>
            </w:r>
          </w:p>
        </w:tc>
      </w:tr>
      <w:tr w:rsidR="002633F3" w:rsidRPr="00585B5E" w14:paraId="37ADC1A0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E844B0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FD8E0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FC10C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2633F3" w:rsidRPr="00585B5E" w14:paraId="3B6885A9" w14:textId="77777777" w:rsidTr="009E601E">
        <w:trPr>
          <w:trHeight w:val="283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9EFEB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5C736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.5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84F57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 </w:t>
            </w:r>
          </w:p>
        </w:tc>
      </w:tr>
      <w:tr w:rsidR="002633F3" w:rsidRPr="00585B5E" w14:paraId="2D762EE0" w14:textId="77777777" w:rsidTr="009E601E">
        <w:trPr>
          <w:trHeight w:val="283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DC820E" w14:textId="77777777" w:rsidR="002633F3" w:rsidRPr="00585B5E" w:rsidRDefault="002633F3" w:rsidP="009E601E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rium; Cd: cadmium; C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obalt; Cs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esium; M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olybdenum; P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d; S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ntimony; TI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thallium.</w:t>
            </w:r>
          </w:p>
        </w:tc>
      </w:tr>
    </w:tbl>
    <w:p w14:paraId="16CCF060" w14:textId="77777777" w:rsidR="00BA0146" w:rsidRPr="002633F3" w:rsidRDefault="00BA0146">
      <w:pPr>
        <w:rPr>
          <w:rFonts w:hint="eastAsia"/>
        </w:rPr>
      </w:pPr>
    </w:p>
    <w:sectPr w:rsidR="00BA0146" w:rsidRPr="00263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43C40E" w14:textId="77777777" w:rsidR="00960619" w:rsidRDefault="00960619" w:rsidP="002633F3">
      <w:pPr>
        <w:rPr>
          <w:rFonts w:hint="eastAsia"/>
        </w:rPr>
      </w:pPr>
      <w:r>
        <w:separator/>
      </w:r>
    </w:p>
  </w:endnote>
  <w:endnote w:type="continuationSeparator" w:id="0">
    <w:p w14:paraId="044CEBE8" w14:textId="77777777" w:rsidR="00960619" w:rsidRDefault="00960619" w:rsidP="002633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0C0C3" w14:textId="77777777" w:rsidR="00960619" w:rsidRDefault="00960619" w:rsidP="002633F3">
      <w:pPr>
        <w:rPr>
          <w:rFonts w:hint="eastAsia"/>
        </w:rPr>
      </w:pPr>
      <w:r>
        <w:separator/>
      </w:r>
    </w:p>
  </w:footnote>
  <w:footnote w:type="continuationSeparator" w:id="0">
    <w:p w14:paraId="0D60DADB" w14:textId="77777777" w:rsidR="00960619" w:rsidRDefault="00960619" w:rsidP="002633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B4"/>
    <w:rsid w:val="002633F3"/>
    <w:rsid w:val="002D3DB4"/>
    <w:rsid w:val="0050538F"/>
    <w:rsid w:val="00960619"/>
    <w:rsid w:val="00BA0146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710292-E1BA-4CE8-9D69-64450BEC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3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3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3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3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3D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3D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3D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3D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3D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3D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2D3D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3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3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3D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3D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3D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3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3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3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3D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3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3D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3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3D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3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3D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3D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3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3D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3D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33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33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3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3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09:00Z</dcterms:created>
  <dcterms:modified xsi:type="dcterms:W3CDTF">2024-12-12T10:09:00Z</dcterms:modified>
</cp:coreProperties>
</file>